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01A1" w:rsidRDefault="00F001A1" w:rsidP="00F001A1">
      <w:pPr>
        <w:spacing w:after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01A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able S2 -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pearman</w:t>
      </w:r>
      <w:r w:rsidRPr="00F001A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r</w:t>
      </w:r>
      <w:r w:rsidRPr="00F001A1">
        <w:rPr>
          <w:rFonts w:ascii="Times New Roman" w:eastAsia="Times New Roman" w:hAnsi="Times New Roman" w:cs="Times New Roman"/>
          <w:sz w:val="24"/>
          <w:szCs w:val="24"/>
          <w:lang w:val="en-US"/>
        </w:rPr>
        <w:t>ank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ed</w:t>
      </w:r>
      <w:r w:rsidRPr="00F001A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c</w:t>
      </w:r>
      <w:r w:rsidRPr="00F001A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orrelation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c</w:t>
      </w:r>
      <w:r w:rsidRPr="00F001A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oefficient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between the EVI, CatI, SoilT, </w:t>
      </w:r>
      <w:r w:rsidR="003D5BE1">
        <w:rPr>
          <w:rFonts w:ascii="Times New Roman" w:eastAsia="Times New Roman" w:hAnsi="Times New Roman" w:cs="Times New Roman"/>
          <w:sz w:val="24"/>
          <w:szCs w:val="24"/>
          <w:lang w:val="en-US"/>
        </w:rPr>
        <w:t>elevation, a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pect </w:t>
      </w:r>
      <w:r w:rsidR="003D5BE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nd solar radiation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in all of Iberia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09"/>
        <w:gridCol w:w="1209"/>
        <w:gridCol w:w="1208"/>
        <w:gridCol w:w="1208"/>
        <w:gridCol w:w="1208"/>
        <w:gridCol w:w="860"/>
        <w:gridCol w:w="1208"/>
      </w:tblGrid>
      <w:tr w:rsidR="00CF2D9B" w:rsidRPr="00271150" w:rsidTr="00271150">
        <w:trPr>
          <w:trHeight w:val="300"/>
        </w:trPr>
        <w:tc>
          <w:tcPr>
            <w:tcW w:w="1253" w:type="pct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CF2D9B" w:rsidRPr="00271150" w:rsidRDefault="00CF2D9B" w:rsidP="00CF2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PT"/>
              </w:rPr>
            </w:pPr>
          </w:p>
        </w:tc>
        <w:tc>
          <w:tcPr>
            <w:tcW w:w="65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2D9B" w:rsidRPr="00271150" w:rsidRDefault="00CF2D9B" w:rsidP="00CF2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bookmarkStart w:id="0" w:name="RANGE!B1:F6"/>
            <w:r w:rsidRPr="00271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EVI</w:t>
            </w:r>
            <w:bookmarkEnd w:id="0"/>
          </w:p>
        </w:tc>
        <w:tc>
          <w:tcPr>
            <w:tcW w:w="65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2D9B" w:rsidRPr="00271150" w:rsidRDefault="00CF2D9B" w:rsidP="00CF2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71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CatI</w:t>
            </w:r>
          </w:p>
        </w:tc>
        <w:tc>
          <w:tcPr>
            <w:tcW w:w="65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2D9B" w:rsidRPr="00271150" w:rsidRDefault="00CF2D9B" w:rsidP="00CF2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71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SoilT</w:t>
            </w:r>
          </w:p>
        </w:tc>
        <w:tc>
          <w:tcPr>
            <w:tcW w:w="65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2D9B" w:rsidRPr="00271150" w:rsidRDefault="00CF2D9B" w:rsidP="00CF2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271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Elevation</w:t>
            </w:r>
            <w:proofErr w:type="spellEnd"/>
          </w:p>
        </w:tc>
        <w:tc>
          <w:tcPr>
            <w:tcW w:w="46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CF2D9B" w:rsidRPr="00271150" w:rsidRDefault="00CF2D9B" w:rsidP="00CF2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271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Aspect</w:t>
            </w:r>
            <w:proofErr w:type="spellEnd"/>
          </w:p>
        </w:tc>
        <w:tc>
          <w:tcPr>
            <w:tcW w:w="65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2D9B" w:rsidRPr="00271150" w:rsidRDefault="00CF2D9B" w:rsidP="00CF2D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271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Radiation</w:t>
            </w:r>
            <w:proofErr w:type="spellEnd"/>
          </w:p>
        </w:tc>
      </w:tr>
      <w:tr w:rsidR="00271150" w:rsidRPr="00271150" w:rsidTr="00271150">
        <w:trPr>
          <w:trHeight w:val="300"/>
        </w:trPr>
        <w:tc>
          <w:tcPr>
            <w:tcW w:w="1253" w:type="pct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71150" w:rsidRPr="00271150" w:rsidRDefault="00271150" w:rsidP="00F00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71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EVI</w:t>
            </w:r>
          </w:p>
        </w:tc>
        <w:tc>
          <w:tcPr>
            <w:tcW w:w="65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1150" w:rsidRPr="00271150" w:rsidRDefault="00271150" w:rsidP="0027115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1150" w:rsidRPr="00271150" w:rsidRDefault="00271150" w:rsidP="0027115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1150" w:rsidRPr="00271150" w:rsidRDefault="00271150" w:rsidP="0027115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1150" w:rsidRPr="00271150" w:rsidRDefault="00271150" w:rsidP="0027115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271150" w:rsidRPr="00271150" w:rsidRDefault="00271150" w:rsidP="0027115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1150" w:rsidRPr="00271150" w:rsidRDefault="00271150" w:rsidP="0027115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71150" w:rsidRPr="00271150" w:rsidTr="00271150">
        <w:trPr>
          <w:trHeight w:val="300"/>
        </w:trPr>
        <w:tc>
          <w:tcPr>
            <w:tcW w:w="125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71150" w:rsidRPr="00271150" w:rsidRDefault="00271150" w:rsidP="00F00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71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CatI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150" w:rsidRPr="00271150" w:rsidRDefault="00271150" w:rsidP="0027115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1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1150" w:rsidRPr="00271150" w:rsidRDefault="00271150" w:rsidP="0027115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1150" w:rsidRPr="00271150" w:rsidRDefault="00271150" w:rsidP="0027115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1150" w:rsidRPr="00271150" w:rsidRDefault="00271150" w:rsidP="0027115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150" w:rsidRPr="00271150" w:rsidRDefault="00271150" w:rsidP="0027115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1150" w:rsidRPr="00271150" w:rsidRDefault="00271150" w:rsidP="0027115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71150" w:rsidRPr="00271150" w:rsidTr="00271150">
        <w:trPr>
          <w:trHeight w:val="300"/>
        </w:trPr>
        <w:tc>
          <w:tcPr>
            <w:tcW w:w="125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71150" w:rsidRPr="00271150" w:rsidRDefault="00271150" w:rsidP="00F00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71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SoilT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150" w:rsidRPr="00271150" w:rsidRDefault="00271150" w:rsidP="0027115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1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150" w:rsidRPr="00271150" w:rsidRDefault="00271150" w:rsidP="0027115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1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1150" w:rsidRPr="00271150" w:rsidRDefault="00271150" w:rsidP="0027115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1150" w:rsidRPr="00271150" w:rsidRDefault="00271150" w:rsidP="0027115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150" w:rsidRPr="00271150" w:rsidRDefault="00271150" w:rsidP="0027115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1150" w:rsidRPr="00271150" w:rsidRDefault="00271150" w:rsidP="0027115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71150" w:rsidRPr="00271150" w:rsidTr="00271150">
        <w:trPr>
          <w:trHeight w:val="300"/>
        </w:trPr>
        <w:tc>
          <w:tcPr>
            <w:tcW w:w="125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71150" w:rsidRPr="00271150" w:rsidRDefault="00271150" w:rsidP="00F00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271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Elevation</w:t>
            </w:r>
            <w:proofErr w:type="spellEnd"/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150" w:rsidRPr="00271150" w:rsidRDefault="00271150" w:rsidP="0027115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1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150" w:rsidRPr="00271150" w:rsidRDefault="00271150" w:rsidP="0027115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1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150" w:rsidRPr="00271150" w:rsidRDefault="00271150" w:rsidP="0027115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1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1150" w:rsidRPr="00271150" w:rsidRDefault="00271150" w:rsidP="0027115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150" w:rsidRPr="00271150" w:rsidRDefault="00271150" w:rsidP="0027115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1150" w:rsidRPr="00271150" w:rsidRDefault="00271150" w:rsidP="0027115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71150" w:rsidRPr="00271150" w:rsidTr="00271150">
        <w:trPr>
          <w:trHeight w:val="300"/>
        </w:trPr>
        <w:tc>
          <w:tcPr>
            <w:tcW w:w="125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271150" w:rsidRPr="00271150" w:rsidRDefault="00271150" w:rsidP="00F00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271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Aspect</w:t>
            </w:r>
            <w:proofErr w:type="spellEnd"/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1150" w:rsidRPr="00271150" w:rsidRDefault="00271150" w:rsidP="0027115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1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1150" w:rsidRPr="00271150" w:rsidRDefault="00271150" w:rsidP="0027115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1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1150" w:rsidRPr="00271150" w:rsidRDefault="00271150" w:rsidP="0027115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1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1150" w:rsidRPr="00271150" w:rsidRDefault="00271150" w:rsidP="0027115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1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150" w:rsidRPr="00271150" w:rsidRDefault="00271150" w:rsidP="0027115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1150" w:rsidRPr="00271150" w:rsidRDefault="00271150" w:rsidP="0027115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71150" w:rsidRPr="00271150" w:rsidTr="00271150">
        <w:trPr>
          <w:trHeight w:val="300"/>
        </w:trPr>
        <w:tc>
          <w:tcPr>
            <w:tcW w:w="1253" w:type="pct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71150" w:rsidRPr="00271150" w:rsidRDefault="00271150" w:rsidP="00F00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271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Radiation</w:t>
            </w:r>
            <w:proofErr w:type="spellEnd"/>
          </w:p>
        </w:tc>
        <w:tc>
          <w:tcPr>
            <w:tcW w:w="6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1150" w:rsidRPr="00271150" w:rsidRDefault="00271150" w:rsidP="0027115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1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9</w:t>
            </w:r>
          </w:p>
        </w:tc>
        <w:tc>
          <w:tcPr>
            <w:tcW w:w="6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1150" w:rsidRPr="00271150" w:rsidRDefault="00271150" w:rsidP="0027115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1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6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1150" w:rsidRPr="00271150" w:rsidRDefault="00271150" w:rsidP="0027115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1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6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1150" w:rsidRPr="00271150" w:rsidRDefault="00271150" w:rsidP="0027115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1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8</w:t>
            </w:r>
          </w:p>
        </w:tc>
        <w:tc>
          <w:tcPr>
            <w:tcW w:w="46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271150" w:rsidRPr="00271150" w:rsidRDefault="00271150" w:rsidP="0027115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1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6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1150" w:rsidRPr="00271150" w:rsidRDefault="00271150" w:rsidP="00271150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515C44" w:rsidRPr="000B7A69" w:rsidRDefault="00515C44" w:rsidP="000B7A69">
      <w:pPr>
        <w:pStyle w:val="amsAbstrTitle"/>
        <w:spacing w:line="360" w:lineRule="auto"/>
        <w:jc w:val="left"/>
        <w:rPr>
          <w:b/>
          <w:sz w:val="28"/>
        </w:rPr>
      </w:pPr>
      <w:bookmarkStart w:id="1" w:name="_GoBack"/>
      <w:bookmarkEnd w:id="1"/>
    </w:p>
    <w:sectPr w:rsidR="00515C44" w:rsidRPr="000B7A69" w:rsidSect="00322AE4">
      <w:headerReference w:type="default" r:id="rId8"/>
      <w:pgSz w:w="11906" w:h="16838"/>
      <w:pgMar w:top="1418" w:right="1418" w:bottom="1418" w:left="1418" w:header="709" w:footer="709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E0B3C" w:rsidRDefault="00CE0B3C" w:rsidP="00515C44">
      <w:pPr>
        <w:spacing w:after="0" w:line="240" w:lineRule="auto"/>
      </w:pPr>
      <w:r>
        <w:separator/>
      </w:r>
    </w:p>
  </w:endnote>
  <w:endnote w:type="continuationSeparator" w:id="0">
    <w:p w:rsidR="00CE0B3C" w:rsidRDefault="00CE0B3C" w:rsidP="00515C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E0B3C" w:rsidRDefault="00CE0B3C" w:rsidP="00515C44">
      <w:pPr>
        <w:spacing w:after="0" w:line="240" w:lineRule="auto"/>
      </w:pPr>
      <w:r>
        <w:separator/>
      </w:r>
    </w:p>
  </w:footnote>
  <w:footnote w:type="continuationSeparator" w:id="0">
    <w:p w:rsidR="00CE0B3C" w:rsidRDefault="00CE0B3C" w:rsidP="00515C4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B79F3" w:rsidRPr="007B79F3" w:rsidRDefault="007B79F3" w:rsidP="00566FAA">
    <w:pPr>
      <w:pStyle w:val="Cabealho"/>
      <w:tabs>
        <w:tab w:val="left" w:pos="452"/>
        <w:tab w:val="right" w:pos="13436"/>
      </w:tabs>
      <w:rPr>
        <w:lang w:val="pt-PT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CB7808"/>
    <w:multiLevelType w:val="multilevel"/>
    <w:tmpl w:val="8B9AFF2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pStyle w:val="subsubhead"/>
      <w:isLgl/>
      <w:lvlText w:val="%1.%2.%3."/>
      <w:lvlJc w:val="left"/>
      <w:pPr>
        <w:ind w:left="143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68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5C44"/>
    <w:rsid w:val="000235BD"/>
    <w:rsid w:val="000310B5"/>
    <w:rsid w:val="00047FC5"/>
    <w:rsid w:val="000623D8"/>
    <w:rsid w:val="00063269"/>
    <w:rsid w:val="000918C9"/>
    <w:rsid w:val="000B7A69"/>
    <w:rsid w:val="000F62BA"/>
    <w:rsid w:val="0016753E"/>
    <w:rsid w:val="00170AB2"/>
    <w:rsid w:val="001966F5"/>
    <w:rsid w:val="00197BDF"/>
    <w:rsid w:val="001C2A68"/>
    <w:rsid w:val="00261D79"/>
    <w:rsid w:val="00271150"/>
    <w:rsid w:val="0027482F"/>
    <w:rsid w:val="002A37B6"/>
    <w:rsid w:val="002B6C73"/>
    <w:rsid w:val="002B72B3"/>
    <w:rsid w:val="002D5280"/>
    <w:rsid w:val="002F4552"/>
    <w:rsid w:val="00322AE4"/>
    <w:rsid w:val="00351309"/>
    <w:rsid w:val="00384AE0"/>
    <w:rsid w:val="003A6637"/>
    <w:rsid w:val="003C5B8B"/>
    <w:rsid w:val="003D5BE1"/>
    <w:rsid w:val="0043125A"/>
    <w:rsid w:val="004709DA"/>
    <w:rsid w:val="004A6C4D"/>
    <w:rsid w:val="00515C44"/>
    <w:rsid w:val="00530C64"/>
    <w:rsid w:val="0061162F"/>
    <w:rsid w:val="00724117"/>
    <w:rsid w:val="00760752"/>
    <w:rsid w:val="007830AC"/>
    <w:rsid w:val="007841BD"/>
    <w:rsid w:val="007B79F3"/>
    <w:rsid w:val="00834848"/>
    <w:rsid w:val="008D784D"/>
    <w:rsid w:val="008E22C0"/>
    <w:rsid w:val="009653F2"/>
    <w:rsid w:val="00972141"/>
    <w:rsid w:val="00975F0A"/>
    <w:rsid w:val="009A2F8D"/>
    <w:rsid w:val="009A7F63"/>
    <w:rsid w:val="009B5313"/>
    <w:rsid w:val="009C00F4"/>
    <w:rsid w:val="009E4B75"/>
    <w:rsid w:val="009E5A80"/>
    <w:rsid w:val="00A003FD"/>
    <w:rsid w:val="00A31455"/>
    <w:rsid w:val="00A40FF5"/>
    <w:rsid w:val="00A555BF"/>
    <w:rsid w:val="00BB0EF8"/>
    <w:rsid w:val="00BD43B6"/>
    <w:rsid w:val="00C45989"/>
    <w:rsid w:val="00C83792"/>
    <w:rsid w:val="00CC65D1"/>
    <w:rsid w:val="00CD4871"/>
    <w:rsid w:val="00CE0B3C"/>
    <w:rsid w:val="00CF2225"/>
    <w:rsid w:val="00CF2D9B"/>
    <w:rsid w:val="00D56397"/>
    <w:rsid w:val="00D64053"/>
    <w:rsid w:val="00D91EEB"/>
    <w:rsid w:val="00E8131D"/>
    <w:rsid w:val="00F001A1"/>
    <w:rsid w:val="00F621CB"/>
    <w:rsid w:val="00FE2BFF"/>
    <w:rsid w:val="00FE3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subsubhead">
    <w:name w:val="subsubhead"/>
    <w:basedOn w:val="Normal"/>
    <w:link w:val="subsubheadCarcter"/>
    <w:qFormat/>
    <w:rsid w:val="002D5280"/>
    <w:pPr>
      <w:numPr>
        <w:ilvl w:val="2"/>
        <w:numId w:val="1"/>
      </w:numPr>
      <w:autoSpaceDE w:val="0"/>
      <w:autoSpaceDN w:val="0"/>
      <w:adjustRightInd w:val="0"/>
      <w:spacing w:after="0" w:line="480" w:lineRule="auto"/>
      <w:ind w:left="714" w:hanging="357"/>
    </w:pPr>
    <w:rPr>
      <w:rFonts w:eastAsia="Times New Roman"/>
      <w:b/>
      <w:sz w:val="32"/>
      <w:lang w:val="en-US" w:eastAsia="pt-PT"/>
    </w:rPr>
  </w:style>
  <w:style w:type="character" w:customStyle="1" w:styleId="subsubheadCarcter">
    <w:name w:val="subsubhead Carácter"/>
    <w:basedOn w:val="Tipodeletrapredefinidodopargrafo"/>
    <w:link w:val="subsubhead"/>
    <w:rsid w:val="002D5280"/>
    <w:rPr>
      <w:rFonts w:eastAsia="Times New Roman"/>
      <w:b/>
      <w:sz w:val="32"/>
      <w:lang w:val="en-US" w:eastAsia="pt-PT"/>
    </w:rPr>
  </w:style>
  <w:style w:type="paragraph" w:styleId="Cabealho">
    <w:name w:val="header"/>
    <w:basedOn w:val="Normal"/>
    <w:link w:val="CabealhoCarcter"/>
    <w:uiPriority w:val="99"/>
    <w:unhideWhenUsed/>
    <w:rsid w:val="00515C44"/>
    <w:pPr>
      <w:tabs>
        <w:tab w:val="center" w:pos="4252"/>
        <w:tab w:val="right" w:pos="8504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abealhoCarcter">
    <w:name w:val="Cabeçalho Carácter"/>
    <w:basedOn w:val="Tipodeletrapredefinidodopargrafo"/>
    <w:link w:val="Cabealho"/>
    <w:uiPriority w:val="99"/>
    <w:rsid w:val="00515C44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egenda">
    <w:name w:val="caption"/>
    <w:basedOn w:val="Normal"/>
    <w:next w:val="Normal"/>
    <w:unhideWhenUsed/>
    <w:qFormat/>
    <w:rsid w:val="00515C44"/>
    <w:pPr>
      <w:spacing w:line="240" w:lineRule="auto"/>
    </w:pPr>
    <w:rPr>
      <w:rFonts w:ascii="Times New Roman" w:eastAsia="Times New Roman" w:hAnsi="Times New Roman" w:cs="Times New Roman"/>
      <w:b/>
      <w:bCs/>
      <w:color w:val="4F81BD"/>
      <w:sz w:val="18"/>
      <w:szCs w:val="18"/>
      <w:lang w:val="en-US"/>
    </w:rPr>
  </w:style>
  <w:style w:type="paragraph" w:styleId="Textodebalo">
    <w:name w:val="Balloon Text"/>
    <w:basedOn w:val="Normal"/>
    <w:link w:val="TextodebaloCarcter"/>
    <w:uiPriority w:val="99"/>
    <w:semiHidden/>
    <w:unhideWhenUsed/>
    <w:rsid w:val="00515C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515C44"/>
    <w:rPr>
      <w:rFonts w:ascii="Tahoma" w:hAnsi="Tahoma" w:cs="Tahoma"/>
      <w:sz w:val="16"/>
      <w:szCs w:val="16"/>
    </w:rPr>
  </w:style>
  <w:style w:type="character" w:styleId="Nmerodelinha">
    <w:name w:val="line number"/>
    <w:basedOn w:val="Tipodeletrapredefinidodopargrafo"/>
    <w:uiPriority w:val="99"/>
    <w:semiHidden/>
    <w:unhideWhenUsed/>
    <w:rsid w:val="00515C44"/>
  </w:style>
  <w:style w:type="paragraph" w:customStyle="1" w:styleId="amsTitle">
    <w:name w:val="amsTitle"/>
    <w:basedOn w:val="Normal"/>
    <w:uiPriority w:val="99"/>
    <w:qFormat/>
    <w:rsid w:val="00515C44"/>
    <w:pPr>
      <w:autoSpaceDE w:val="0"/>
      <w:autoSpaceDN w:val="0"/>
      <w:adjustRightInd w:val="0"/>
      <w:spacing w:after="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sz w:val="41"/>
      <w:szCs w:val="41"/>
      <w:lang w:val="en-US"/>
    </w:rPr>
  </w:style>
  <w:style w:type="paragraph" w:customStyle="1" w:styleId="amsAbstrTitle">
    <w:name w:val="amsAbstrTitle"/>
    <w:basedOn w:val="Normal"/>
    <w:next w:val="Normal"/>
    <w:qFormat/>
    <w:rsid w:val="00515C44"/>
    <w:pPr>
      <w:autoSpaceDE w:val="0"/>
      <w:autoSpaceDN w:val="0"/>
      <w:adjustRightInd w:val="0"/>
      <w:spacing w:after="0" w:line="240" w:lineRule="auto"/>
      <w:jc w:val="center"/>
      <w:outlineLvl w:val="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Rodap">
    <w:name w:val="footer"/>
    <w:basedOn w:val="Normal"/>
    <w:link w:val="RodapCarcter"/>
    <w:uiPriority w:val="99"/>
    <w:unhideWhenUsed/>
    <w:rsid w:val="00515C4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cter">
    <w:name w:val="Rodapé Carácter"/>
    <w:basedOn w:val="Tipodeletrapredefinidodopargrafo"/>
    <w:link w:val="Rodap"/>
    <w:uiPriority w:val="99"/>
    <w:rsid w:val="00515C44"/>
  </w:style>
  <w:style w:type="character" w:styleId="Refdenotaderodap">
    <w:name w:val="footnote reference"/>
    <w:uiPriority w:val="99"/>
    <w:semiHidden/>
    <w:unhideWhenUsed/>
    <w:rsid w:val="00515C44"/>
    <w:rPr>
      <w:vertAlign w:val="superscript"/>
    </w:rPr>
  </w:style>
  <w:style w:type="character" w:styleId="nfase">
    <w:name w:val="Emphasis"/>
    <w:qFormat/>
    <w:rsid w:val="00D64053"/>
    <w:rPr>
      <w:rFonts w:cs="Times New Roman"/>
      <w:i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61162F"/>
    <w:rPr>
      <w:sz w:val="16"/>
      <w:szCs w:val="16"/>
    </w:rPr>
  </w:style>
  <w:style w:type="paragraph" w:styleId="Textodecomentrio">
    <w:name w:val="annotation text"/>
    <w:basedOn w:val="Normal"/>
    <w:link w:val="TextodecomentrioCarcter"/>
    <w:uiPriority w:val="99"/>
    <w:semiHidden/>
    <w:unhideWhenUsed/>
    <w:rsid w:val="0061162F"/>
    <w:pPr>
      <w:spacing w:line="240" w:lineRule="auto"/>
    </w:pPr>
    <w:rPr>
      <w:sz w:val="20"/>
      <w:szCs w:val="20"/>
    </w:rPr>
  </w:style>
  <w:style w:type="character" w:customStyle="1" w:styleId="TextodecomentrioCarcter">
    <w:name w:val="Texto de comentário Carácter"/>
    <w:basedOn w:val="Tipodeletrapredefinidodopargrafo"/>
    <w:link w:val="Textodecomentrio"/>
    <w:uiPriority w:val="99"/>
    <w:semiHidden/>
    <w:rsid w:val="0061162F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cter"/>
    <w:uiPriority w:val="99"/>
    <w:semiHidden/>
    <w:unhideWhenUsed/>
    <w:rsid w:val="0061162F"/>
    <w:rPr>
      <w:b/>
      <w:bCs/>
    </w:rPr>
  </w:style>
  <w:style w:type="character" w:customStyle="1" w:styleId="AssuntodecomentrioCarcter">
    <w:name w:val="Assunto de comentário Carácter"/>
    <w:basedOn w:val="TextodecomentrioCarcter"/>
    <w:link w:val="Assuntodecomentrio"/>
    <w:uiPriority w:val="99"/>
    <w:semiHidden/>
    <w:rsid w:val="0061162F"/>
    <w:rPr>
      <w:b/>
      <w:bCs/>
      <w:sz w:val="20"/>
      <w:szCs w:val="20"/>
    </w:rPr>
  </w:style>
  <w:style w:type="paragraph" w:styleId="Textodenotaderodap">
    <w:name w:val="footnote text"/>
    <w:basedOn w:val="Normal"/>
    <w:link w:val="TextodenotaderodapCarcter"/>
    <w:uiPriority w:val="99"/>
    <w:semiHidden/>
    <w:rsid w:val="004A6C4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PT"/>
    </w:rPr>
  </w:style>
  <w:style w:type="character" w:customStyle="1" w:styleId="TextodenotaderodapCarcter">
    <w:name w:val="Texto de nota de rodapé Carácter"/>
    <w:basedOn w:val="Tipodeletrapredefinidodopargrafo"/>
    <w:link w:val="Textodenotaderodap"/>
    <w:uiPriority w:val="99"/>
    <w:semiHidden/>
    <w:rsid w:val="004A6C4D"/>
    <w:rPr>
      <w:rFonts w:ascii="Times New Roman" w:eastAsia="Times New Roman" w:hAnsi="Times New Roman" w:cs="Times New Roman"/>
      <w:sz w:val="20"/>
      <w:szCs w:val="20"/>
      <w:lang w:eastAsia="pt-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subsubhead">
    <w:name w:val="subsubhead"/>
    <w:basedOn w:val="Normal"/>
    <w:link w:val="subsubheadCarcter"/>
    <w:qFormat/>
    <w:rsid w:val="002D5280"/>
    <w:pPr>
      <w:numPr>
        <w:ilvl w:val="2"/>
        <w:numId w:val="1"/>
      </w:numPr>
      <w:autoSpaceDE w:val="0"/>
      <w:autoSpaceDN w:val="0"/>
      <w:adjustRightInd w:val="0"/>
      <w:spacing w:after="0" w:line="480" w:lineRule="auto"/>
      <w:ind w:left="714" w:hanging="357"/>
    </w:pPr>
    <w:rPr>
      <w:rFonts w:eastAsia="Times New Roman"/>
      <w:b/>
      <w:sz w:val="32"/>
      <w:lang w:val="en-US" w:eastAsia="pt-PT"/>
    </w:rPr>
  </w:style>
  <w:style w:type="character" w:customStyle="1" w:styleId="subsubheadCarcter">
    <w:name w:val="subsubhead Carácter"/>
    <w:basedOn w:val="Tipodeletrapredefinidodopargrafo"/>
    <w:link w:val="subsubhead"/>
    <w:rsid w:val="002D5280"/>
    <w:rPr>
      <w:rFonts w:eastAsia="Times New Roman"/>
      <w:b/>
      <w:sz w:val="32"/>
      <w:lang w:val="en-US" w:eastAsia="pt-PT"/>
    </w:rPr>
  </w:style>
  <w:style w:type="paragraph" w:styleId="Cabealho">
    <w:name w:val="header"/>
    <w:basedOn w:val="Normal"/>
    <w:link w:val="CabealhoCarcter"/>
    <w:uiPriority w:val="99"/>
    <w:unhideWhenUsed/>
    <w:rsid w:val="00515C44"/>
    <w:pPr>
      <w:tabs>
        <w:tab w:val="center" w:pos="4252"/>
        <w:tab w:val="right" w:pos="8504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abealhoCarcter">
    <w:name w:val="Cabeçalho Carácter"/>
    <w:basedOn w:val="Tipodeletrapredefinidodopargrafo"/>
    <w:link w:val="Cabealho"/>
    <w:uiPriority w:val="99"/>
    <w:rsid w:val="00515C44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egenda">
    <w:name w:val="caption"/>
    <w:basedOn w:val="Normal"/>
    <w:next w:val="Normal"/>
    <w:unhideWhenUsed/>
    <w:qFormat/>
    <w:rsid w:val="00515C44"/>
    <w:pPr>
      <w:spacing w:line="240" w:lineRule="auto"/>
    </w:pPr>
    <w:rPr>
      <w:rFonts w:ascii="Times New Roman" w:eastAsia="Times New Roman" w:hAnsi="Times New Roman" w:cs="Times New Roman"/>
      <w:b/>
      <w:bCs/>
      <w:color w:val="4F81BD"/>
      <w:sz w:val="18"/>
      <w:szCs w:val="18"/>
      <w:lang w:val="en-US"/>
    </w:rPr>
  </w:style>
  <w:style w:type="paragraph" w:styleId="Textodebalo">
    <w:name w:val="Balloon Text"/>
    <w:basedOn w:val="Normal"/>
    <w:link w:val="TextodebaloCarcter"/>
    <w:uiPriority w:val="99"/>
    <w:semiHidden/>
    <w:unhideWhenUsed/>
    <w:rsid w:val="00515C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515C44"/>
    <w:rPr>
      <w:rFonts w:ascii="Tahoma" w:hAnsi="Tahoma" w:cs="Tahoma"/>
      <w:sz w:val="16"/>
      <w:szCs w:val="16"/>
    </w:rPr>
  </w:style>
  <w:style w:type="character" w:styleId="Nmerodelinha">
    <w:name w:val="line number"/>
    <w:basedOn w:val="Tipodeletrapredefinidodopargrafo"/>
    <w:uiPriority w:val="99"/>
    <w:semiHidden/>
    <w:unhideWhenUsed/>
    <w:rsid w:val="00515C44"/>
  </w:style>
  <w:style w:type="paragraph" w:customStyle="1" w:styleId="amsTitle">
    <w:name w:val="amsTitle"/>
    <w:basedOn w:val="Normal"/>
    <w:uiPriority w:val="99"/>
    <w:qFormat/>
    <w:rsid w:val="00515C44"/>
    <w:pPr>
      <w:autoSpaceDE w:val="0"/>
      <w:autoSpaceDN w:val="0"/>
      <w:adjustRightInd w:val="0"/>
      <w:spacing w:after="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sz w:val="41"/>
      <w:szCs w:val="41"/>
      <w:lang w:val="en-US"/>
    </w:rPr>
  </w:style>
  <w:style w:type="paragraph" w:customStyle="1" w:styleId="amsAbstrTitle">
    <w:name w:val="amsAbstrTitle"/>
    <w:basedOn w:val="Normal"/>
    <w:next w:val="Normal"/>
    <w:qFormat/>
    <w:rsid w:val="00515C44"/>
    <w:pPr>
      <w:autoSpaceDE w:val="0"/>
      <w:autoSpaceDN w:val="0"/>
      <w:adjustRightInd w:val="0"/>
      <w:spacing w:after="0" w:line="240" w:lineRule="auto"/>
      <w:jc w:val="center"/>
      <w:outlineLvl w:val="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Rodap">
    <w:name w:val="footer"/>
    <w:basedOn w:val="Normal"/>
    <w:link w:val="RodapCarcter"/>
    <w:uiPriority w:val="99"/>
    <w:unhideWhenUsed/>
    <w:rsid w:val="00515C4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cter">
    <w:name w:val="Rodapé Carácter"/>
    <w:basedOn w:val="Tipodeletrapredefinidodopargrafo"/>
    <w:link w:val="Rodap"/>
    <w:uiPriority w:val="99"/>
    <w:rsid w:val="00515C44"/>
  </w:style>
  <w:style w:type="character" w:styleId="Refdenotaderodap">
    <w:name w:val="footnote reference"/>
    <w:uiPriority w:val="99"/>
    <w:semiHidden/>
    <w:unhideWhenUsed/>
    <w:rsid w:val="00515C44"/>
    <w:rPr>
      <w:vertAlign w:val="superscript"/>
    </w:rPr>
  </w:style>
  <w:style w:type="character" w:styleId="nfase">
    <w:name w:val="Emphasis"/>
    <w:qFormat/>
    <w:rsid w:val="00D64053"/>
    <w:rPr>
      <w:rFonts w:cs="Times New Roman"/>
      <w:i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61162F"/>
    <w:rPr>
      <w:sz w:val="16"/>
      <w:szCs w:val="16"/>
    </w:rPr>
  </w:style>
  <w:style w:type="paragraph" w:styleId="Textodecomentrio">
    <w:name w:val="annotation text"/>
    <w:basedOn w:val="Normal"/>
    <w:link w:val="TextodecomentrioCarcter"/>
    <w:uiPriority w:val="99"/>
    <w:semiHidden/>
    <w:unhideWhenUsed/>
    <w:rsid w:val="0061162F"/>
    <w:pPr>
      <w:spacing w:line="240" w:lineRule="auto"/>
    </w:pPr>
    <w:rPr>
      <w:sz w:val="20"/>
      <w:szCs w:val="20"/>
    </w:rPr>
  </w:style>
  <w:style w:type="character" w:customStyle="1" w:styleId="TextodecomentrioCarcter">
    <w:name w:val="Texto de comentário Carácter"/>
    <w:basedOn w:val="Tipodeletrapredefinidodopargrafo"/>
    <w:link w:val="Textodecomentrio"/>
    <w:uiPriority w:val="99"/>
    <w:semiHidden/>
    <w:rsid w:val="0061162F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cter"/>
    <w:uiPriority w:val="99"/>
    <w:semiHidden/>
    <w:unhideWhenUsed/>
    <w:rsid w:val="0061162F"/>
    <w:rPr>
      <w:b/>
      <w:bCs/>
    </w:rPr>
  </w:style>
  <w:style w:type="character" w:customStyle="1" w:styleId="AssuntodecomentrioCarcter">
    <w:name w:val="Assunto de comentário Carácter"/>
    <w:basedOn w:val="TextodecomentrioCarcter"/>
    <w:link w:val="Assuntodecomentrio"/>
    <w:uiPriority w:val="99"/>
    <w:semiHidden/>
    <w:rsid w:val="0061162F"/>
    <w:rPr>
      <w:b/>
      <w:bCs/>
      <w:sz w:val="20"/>
      <w:szCs w:val="20"/>
    </w:rPr>
  </w:style>
  <w:style w:type="paragraph" w:styleId="Textodenotaderodap">
    <w:name w:val="footnote text"/>
    <w:basedOn w:val="Normal"/>
    <w:link w:val="TextodenotaderodapCarcter"/>
    <w:uiPriority w:val="99"/>
    <w:semiHidden/>
    <w:rsid w:val="004A6C4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PT"/>
    </w:rPr>
  </w:style>
  <w:style w:type="character" w:customStyle="1" w:styleId="TextodenotaderodapCarcter">
    <w:name w:val="Texto de nota de rodapé Carácter"/>
    <w:basedOn w:val="Tipodeletrapredefinidodopargrafo"/>
    <w:link w:val="Textodenotaderodap"/>
    <w:uiPriority w:val="99"/>
    <w:semiHidden/>
    <w:rsid w:val="004A6C4D"/>
    <w:rPr>
      <w:rFonts w:ascii="Times New Roman" w:eastAsia="Times New Roman" w:hAnsi="Times New Roman" w:cs="Times New Roman"/>
      <w:sz w:val="20"/>
      <w:szCs w:val="20"/>
      <w:lang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041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84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rkstation</dc:creator>
  <cp:lastModifiedBy>Workstation</cp:lastModifiedBy>
  <cp:revision>2</cp:revision>
  <dcterms:created xsi:type="dcterms:W3CDTF">2014-03-05T16:02:00Z</dcterms:created>
  <dcterms:modified xsi:type="dcterms:W3CDTF">2014-03-05T16:02:00Z</dcterms:modified>
</cp:coreProperties>
</file>